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3F0AC" w14:textId="7778C363" w:rsidR="002C6D9E" w:rsidRPr="00483BDA" w:rsidRDefault="00CF30B8" w:rsidP="002C6D9E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sz w:val="24"/>
          <w:szCs w:val="28"/>
        </w:rPr>
        <w:t>Supplementary Tabl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D5666E">
        <w:rPr>
          <w:rFonts w:ascii="Times New Roman" w:hAnsi="Times New Roman"/>
          <w:b/>
          <w:sz w:val="24"/>
          <w:szCs w:val="24"/>
        </w:rPr>
        <w:t>5</w:t>
      </w:r>
      <w:r w:rsidR="002C6D9E" w:rsidRPr="00483BDA">
        <w:rPr>
          <w:rFonts w:ascii="Times New Roman" w:hAnsi="Times New Roman"/>
          <w:b/>
          <w:sz w:val="24"/>
          <w:szCs w:val="24"/>
        </w:rPr>
        <w:t xml:space="preserve"> </w:t>
      </w:r>
      <w:r w:rsidR="002C6D9E" w:rsidRPr="00483BDA">
        <w:rPr>
          <w:rFonts w:ascii="Times New Roman" w:hAnsi="Times New Roman"/>
          <w:color w:val="000000" w:themeColor="text1"/>
          <w:sz w:val="24"/>
          <w:szCs w:val="24"/>
        </w:rPr>
        <w:t>Homolog analysis of Pyrrol</w:t>
      </w:r>
      <w:r w:rsidR="00043BF4" w:rsidRPr="00483BDA">
        <w:rPr>
          <w:rFonts w:ascii="Times New Roman" w:hAnsi="Times New Roman"/>
          <w:color w:val="000000" w:themeColor="text1"/>
          <w:sz w:val="24"/>
          <w:szCs w:val="24"/>
        </w:rPr>
        <w:t>o</w:t>
      </w:r>
      <w:r w:rsidR="002C6D9E" w:rsidRPr="00483BDA">
        <w:rPr>
          <w:rFonts w:ascii="Times New Roman" w:hAnsi="Times New Roman"/>
          <w:color w:val="000000" w:themeColor="text1"/>
          <w:sz w:val="24"/>
          <w:szCs w:val="24"/>
        </w:rPr>
        <w:t xml:space="preserve">quinoline Quinone </w:t>
      </w:r>
      <w:r w:rsidR="00DF238E" w:rsidRPr="00483BDA">
        <w:rPr>
          <w:rFonts w:ascii="Times New Roman" w:hAnsi="Times New Roman"/>
          <w:color w:val="000000" w:themeColor="text1"/>
          <w:sz w:val="24"/>
          <w:szCs w:val="24"/>
        </w:rPr>
        <w:t xml:space="preserve">genes </w:t>
      </w:r>
      <w:r w:rsidR="002C6D9E" w:rsidRPr="00483BDA">
        <w:rPr>
          <w:rFonts w:ascii="Times New Roman" w:hAnsi="Times New Roman"/>
          <w:color w:val="000000" w:themeColor="text1"/>
          <w:sz w:val="24"/>
          <w:szCs w:val="24"/>
        </w:rPr>
        <w:t xml:space="preserve">in </w:t>
      </w:r>
      <w:r w:rsidR="002C6D9E" w:rsidRPr="00483BDA">
        <w:rPr>
          <w:rFonts w:ascii="Times New Roman" w:hAnsi="Times New Roman"/>
          <w:i/>
          <w:iCs/>
          <w:color w:val="000000" w:themeColor="text1"/>
          <w:sz w:val="24"/>
          <w:szCs w:val="24"/>
        </w:rPr>
        <w:t>R. aceris</w:t>
      </w:r>
      <w:r w:rsidR="002C6D9E" w:rsidRPr="00483BDA">
        <w:rPr>
          <w:rFonts w:ascii="Times New Roman" w:hAnsi="Times New Roman"/>
          <w:color w:val="000000" w:themeColor="text1"/>
          <w:sz w:val="24"/>
          <w:szCs w:val="24"/>
        </w:rPr>
        <w:t xml:space="preserve"> ZF458 and other </w:t>
      </w:r>
      <w:r w:rsidR="002C6D9E" w:rsidRPr="00483BDA">
        <w:rPr>
          <w:rFonts w:ascii="Times New Roman" w:hAnsi="Times New Roman"/>
          <w:i/>
          <w:iCs/>
          <w:color w:val="000000" w:themeColor="text1"/>
          <w:sz w:val="24"/>
          <w:szCs w:val="24"/>
        </w:rPr>
        <w:t>Rahnella</w:t>
      </w:r>
      <w:r w:rsidR="002C6D9E" w:rsidRPr="00483BDA">
        <w:rPr>
          <w:rFonts w:ascii="Times New Roman" w:hAnsi="Times New Roman"/>
          <w:color w:val="000000" w:themeColor="text1"/>
          <w:sz w:val="24"/>
          <w:szCs w:val="24"/>
        </w:rPr>
        <w:t xml:space="preserve"> strain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6"/>
        <w:gridCol w:w="2896"/>
        <w:gridCol w:w="1308"/>
        <w:gridCol w:w="1304"/>
        <w:gridCol w:w="1304"/>
        <w:gridCol w:w="967"/>
        <w:gridCol w:w="1304"/>
        <w:gridCol w:w="967"/>
        <w:gridCol w:w="1304"/>
        <w:gridCol w:w="967"/>
        <w:gridCol w:w="1304"/>
        <w:gridCol w:w="967"/>
      </w:tblGrid>
      <w:tr w:rsidR="00DD28FD" w:rsidRPr="00483BDA" w14:paraId="28182A40" w14:textId="77777777" w:rsidTr="00483BDA">
        <w:trPr>
          <w:trHeight w:val="89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0D966045" w14:textId="3173AE3C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b/>
                <w:bCs/>
                <w:sz w:val="15"/>
                <w:szCs w:val="15"/>
              </w:rPr>
              <w:t>S</w:t>
            </w:r>
            <w:r w:rsidRPr="00C941A3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t</w:t>
            </w:r>
            <w:r w:rsidR="00E33908" w:rsidRPr="00C941A3">
              <w:rPr>
                <w:rFonts w:ascii="Times New Roman" w:hAnsi="Times New Roman"/>
                <w:b/>
                <w:bCs/>
                <w:sz w:val="15"/>
                <w:szCs w:val="15"/>
              </w:rPr>
              <w:t>r</w:t>
            </w:r>
            <w:r w:rsidRPr="00C941A3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a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F7EB71" w14:textId="77777777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A649B3" w14:textId="0E257844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>Rahnella aceris</w:t>
            </w:r>
            <w:r w:rsidRPr="00C941A3"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 ZF45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82CF9B" w14:textId="4E838399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>R. aquatilis</w:t>
            </w:r>
            <w:r w:rsidRPr="00C941A3"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 ZF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C9E1AD" w14:textId="265C5595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>R. aquatilis</w:t>
            </w:r>
            <w:r w:rsidRPr="00C941A3"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 HX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88536B" w14:textId="3F4BF62B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 xml:space="preserve">Rahnella </w:t>
            </w:r>
            <w:r w:rsidRPr="00C941A3">
              <w:rPr>
                <w:rFonts w:ascii="Times New Roman" w:hAnsi="Times New Roman"/>
                <w:b/>
                <w:bCs/>
                <w:sz w:val="15"/>
                <w:szCs w:val="15"/>
              </w:rPr>
              <w:t>sp. Y960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47E49AEC" w14:textId="602F9C92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>R. aquatilis</w:t>
            </w:r>
            <w:r w:rsidRPr="00C941A3"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 ATCC 33071</w:t>
            </w:r>
          </w:p>
        </w:tc>
      </w:tr>
      <w:tr w:rsidR="00DD28FD" w:rsidRPr="00483BDA" w14:paraId="0C197A93" w14:textId="77777777" w:rsidTr="00483BDA">
        <w:trPr>
          <w:trHeight w:val="89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55F5F999" w14:textId="77777777" w:rsidR="00DD28FD" w:rsidRPr="00C941A3" w:rsidRDefault="00DD28FD" w:rsidP="00DD28FD">
            <w:pPr>
              <w:rPr>
                <w:rFonts w:ascii="Times New Roman" w:hAnsi="Times New Roman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Ge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754137" w14:textId="77777777" w:rsidR="00DD28FD" w:rsidRPr="00C941A3" w:rsidRDefault="00DD28FD" w:rsidP="00DD28FD">
            <w:pPr>
              <w:rPr>
                <w:rFonts w:ascii="Times New Roman" w:hAnsi="Times New Roman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Product Defin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53C4A2" w14:textId="77777777" w:rsidR="00DD28FD" w:rsidRPr="00C941A3" w:rsidRDefault="00DD28FD" w:rsidP="00DD28FD">
            <w:pPr>
              <w:rPr>
                <w:rFonts w:ascii="Times New Roman" w:hAnsi="Times New Roman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Locus Ta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AB32AD" w14:textId="77777777" w:rsidR="00DD28FD" w:rsidRPr="00C941A3" w:rsidRDefault="00DD28FD" w:rsidP="00DD28FD">
            <w:pPr>
              <w:rPr>
                <w:rFonts w:ascii="Times New Roman" w:hAnsi="Times New Roman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Protein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0FEE7D" w14:textId="77777777" w:rsidR="00DD28FD" w:rsidRPr="00C941A3" w:rsidRDefault="00DD28FD" w:rsidP="00DD28FD">
            <w:pPr>
              <w:rPr>
                <w:rFonts w:ascii="Times New Roman" w:hAnsi="Times New Roman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Protein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CEF00" w14:textId="336671F0" w:rsidR="00DD28FD" w:rsidRPr="00C941A3" w:rsidRDefault="00DD28FD" w:rsidP="00DD28FD">
            <w:pPr>
              <w:rPr>
                <w:rFonts w:ascii="Times New Roman" w:hAnsi="Times New Roman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Homology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1EB16C" w14:textId="77777777" w:rsidR="00DD28FD" w:rsidRPr="00C941A3" w:rsidRDefault="00DD28FD" w:rsidP="00DD28FD">
            <w:pPr>
              <w:rPr>
                <w:rFonts w:ascii="Times New Roman" w:hAnsi="Times New Roman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Protein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893748" w14:textId="7C2DC752" w:rsidR="00DD28FD" w:rsidRPr="00C941A3" w:rsidRDefault="00DD28FD" w:rsidP="00DD28FD">
            <w:pPr>
              <w:rPr>
                <w:rFonts w:ascii="Times New Roman" w:hAnsi="Times New Roman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Homology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5627BA" w14:textId="77777777" w:rsidR="00DD28FD" w:rsidRPr="00C941A3" w:rsidRDefault="00DD28FD" w:rsidP="00DD28FD">
            <w:pPr>
              <w:rPr>
                <w:rFonts w:ascii="Times New Roman" w:hAnsi="Times New Roman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Protein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3EFEA2" w14:textId="03448B68" w:rsidR="00DD28FD" w:rsidRPr="00C941A3" w:rsidRDefault="00DD28FD" w:rsidP="00DD28FD">
            <w:pPr>
              <w:rPr>
                <w:rFonts w:ascii="Times New Roman" w:hAnsi="Times New Roman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Homology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732E0C" w14:textId="77777777" w:rsidR="00DD28FD" w:rsidRPr="00C941A3" w:rsidRDefault="00DD28FD" w:rsidP="00DD28FD">
            <w:pPr>
              <w:rPr>
                <w:rFonts w:ascii="Times New Roman" w:hAnsi="Times New Roman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Protein ID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5FBA609E" w14:textId="77A4B692" w:rsidR="00DD28FD" w:rsidRPr="00C941A3" w:rsidRDefault="00DD28FD" w:rsidP="00DD28FD">
            <w:pPr>
              <w:rPr>
                <w:rFonts w:ascii="Times New Roman" w:hAnsi="Times New Roman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  <w:t>Homology (%)</w:t>
            </w:r>
          </w:p>
        </w:tc>
      </w:tr>
      <w:tr w:rsidR="004D3D21" w:rsidRPr="00483BDA" w14:paraId="1DA0950D" w14:textId="77777777" w:rsidTr="00483BDA">
        <w:trPr>
          <w:trHeight w:val="8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C6DA3CD" w14:textId="69AE6C6E" w:rsidR="004D3D21" w:rsidRPr="00C941A3" w:rsidRDefault="004D3D21" w:rsidP="00DD28FD">
            <w:pPr>
              <w:rPr>
                <w:rFonts w:ascii="Times New Roman" w:hAnsi="Times New Roman"/>
                <w:i/>
                <w:i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 w:hint="eastAsia"/>
                <w:i/>
                <w:iCs/>
                <w:color w:val="000000"/>
                <w:sz w:val="15"/>
                <w:szCs w:val="15"/>
              </w:rPr>
              <w:t>g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31FA78" w14:textId="622CA7A0" w:rsidR="004D3D21" w:rsidRPr="00C941A3" w:rsidRDefault="004D3D21" w:rsidP="00DD28FD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color w:val="000000"/>
                <w:sz w:val="15"/>
                <w:szCs w:val="15"/>
              </w:rPr>
              <w:t>glucose/quinate/shikimate family membrane-</w:t>
            </w:r>
            <w:bookmarkStart w:id="0" w:name="OLE_LINK4"/>
            <w:bookmarkStart w:id="1" w:name="OLE_LINK5"/>
            <w:bookmarkStart w:id="2" w:name="OLE_LINK2"/>
            <w:r w:rsidRPr="00C941A3">
              <w:rPr>
                <w:rFonts w:ascii="Times New Roman" w:hAnsi="Times New Roman"/>
                <w:color w:val="000000"/>
                <w:sz w:val="15"/>
                <w:szCs w:val="15"/>
              </w:rPr>
              <w:t>bo</w:t>
            </w:r>
            <w:bookmarkStart w:id="3" w:name="OLE_LINK3"/>
            <w:r w:rsidRPr="00C941A3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und PQQ-dependent </w:t>
            </w:r>
            <w:bookmarkEnd w:id="0"/>
            <w:r w:rsidRPr="00C941A3">
              <w:rPr>
                <w:rFonts w:ascii="Times New Roman" w:hAnsi="Times New Roman"/>
                <w:color w:val="000000"/>
                <w:sz w:val="15"/>
                <w:szCs w:val="15"/>
              </w:rPr>
              <w:t>d</w:t>
            </w:r>
            <w:bookmarkEnd w:id="1"/>
            <w:r w:rsidRPr="00C941A3">
              <w:rPr>
                <w:rFonts w:ascii="Times New Roman" w:hAnsi="Times New Roman"/>
                <w:color w:val="000000"/>
                <w:sz w:val="15"/>
                <w:szCs w:val="15"/>
              </w:rPr>
              <w:t>e</w:t>
            </w:r>
            <w:bookmarkEnd w:id="3"/>
            <w:r w:rsidRPr="00C941A3">
              <w:rPr>
                <w:rFonts w:ascii="Times New Roman" w:hAnsi="Times New Roman"/>
                <w:color w:val="000000"/>
                <w:sz w:val="15"/>
                <w:szCs w:val="15"/>
              </w:rPr>
              <w:t>hydrogenase</w:t>
            </w:r>
            <w:bookmarkEnd w:id="2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627EF9" w14:textId="6969FC05" w:rsidR="004D3D21" w:rsidRPr="00C941A3" w:rsidRDefault="004D3D21" w:rsidP="00DD28FD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color w:val="000000"/>
                <w:sz w:val="15"/>
                <w:szCs w:val="15"/>
              </w:rPr>
              <w:t>JHW33_RS25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DE4D6" w14:textId="42FC4E76" w:rsidR="004D3D21" w:rsidRPr="00C941A3" w:rsidRDefault="004D3D21" w:rsidP="00DD28FD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color w:val="000000"/>
                <w:sz w:val="15"/>
                <w:szCs w:val="15"/>
              </w:rPr>
              <w:t>WP_01357803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309912" w14:textId="69620906" w:rsidR="004D3D21" w:rsidRPr="00C941A3" w:rsidRDefault="00142935" w:rsidP="00DD28FD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color w:val="000000"/>
                <w:sz w:val="15"/>
                <w:szCs w:val="15"/>
              </w:rPr>
              <w:t>WP_1121976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6D0B46" w14:textId="45BA1AEB" w:rsidR="004D3D21" w:rsidRPr="00C941A3" w:rsidRDefault="00142935" w:rsidP="00DD28FD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</w:t>
            </w:r>
            <w:r w:rsidRPr="00C941A3">
              <w:rPr>
                <w:rFonts w:ascii="Times New Roman" w:hAnsi="Times New Roman"/>
                <w:color w:val="000000"/>
                <w:sz w:val="15"/>
                <w:szCs w:val="15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565E10" w14:textId="7F5C3C52" w:rsidR="004D3D21" w:rsidRPr="00C941A3" w:rsidRDefault="004D3D21" w:rsidP="00DD28FD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color w:val="000000"/>
                <w:sz w:val="15"/>
                <w:szCs w:val="15"/>
              </w:rPr>
              <w:t>WP_01357803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63594A" w14:textId="57035BD4" w:rsidR="004D3D21" w:rsidRPr="00C941A3" w:rsidRDefault="00142935" w:rsidP="00DD28FD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653EAE" w14:textId="37A0B7F0" w:rsidR="004D3D21" w:rsidRPr="00C941A3" w:rsidRDefault="00142935" w:rsidP="00DD28FD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color w:val="000000"/>
                <w:sz w:val="15"/>
                <w:szCs w:val="15"/>
              </w:rPr>
              <w:t>WP_01357797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22680A" w14:textId="051806C6" w:rsidR="004D3D21" w:rsidRPr="00C941A3" w:rsidRDefault="00142935" w:rsidP="00DD28FD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 w:hint="eastAsia"/>
                <w:color w:val="000000"/>
                <w:sz w:val="15"/>
                <w:szCs w:val="15"/>
              </w:rPr>
              <w:t>1</w:t>
            </w:r>
            <w:r w:rsidRPr="00C941A3">
              <w:rPr>
                <w:rFonts w:ascii="Times New Roman" w:hAnsi="Times New Roman"/>
                <w:color w:val="000000"/>
                <w:sz w:val="15"/>
                <w:szCs w:val="15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FDFE69" w14:textId="336160EA" w:rsidR="004D3D21" w:rsidRPr="00C941A3" w:rsidRDefault="00142935" w:rsidP="00DD28FD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color w:val="000000"/>
                <w:sz w:val="15"/>
                <w:szCs w:val="15"/>
              </w:rPr>
              <w:t>WP_01434169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F15AD28" w14:textId="4E20B445" w:rsidR="004D3D21" w:rsidRPr="00C941A3" w:rsidRDefault="00142935" w:rsidP="00DD28FD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 w:hint="eastAsia"/>
                <w:color w:val="000000"/>
                <w:sz w:val="15"/>
                <w:szCs w:val="15"/>
              </w:rPr>
              <w:t>9</w:t>
            </w:r>
            <w:r w:rsidRPr="00C941A3">
              <w:rPr>
                <w:rFonts w:ascii="Times New Roman" w:hAnsi="Times New Roman"/>
                <w:color w:val="000000"/>
                <w:sz w:val="15"/>
                <w:szCs w:val="15"/>
              </w:rPr>
              <w:t>7</w:t>
            </w:r>
          </w:p>
        </w:tc>
      </w:tr>
      <w:tr w:rsidR="00DD28FD" w:rsidRPr="00483BDA" w14:paraId="1C3678A2" w14:textId="77777777" w:rsidTr="00483BDA">
        <w:trPr>
          <w:trHeight w:val="89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F89CF4F" w14:textId="130CE065" w:rsidR="00DD28FD" w:rsidRPr="00C941A3" w:rsidRDefault="00DD28FD" w:rsidP="00DD28FD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i/>
                <w:iCs/>
                <w:sz w:val="15"/>
                <w:szCs w:val="15"/>
              </w:rPr>
              <w:t>orf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E2D288" w14:textId="7009315E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bookmarkStart w:id="4" w:name="OLE_LINK1"/>
            <w:r w:rsidRPr="00C941A3">
              <w:rPr>
                <w:rFonts w:ascii="Times New Roman" w:hAnsi="Times New Roman"/>
                <w:sz w:val="15"/>
                <w:szCs w:val="15"/>
              </w:rPr>
              <w:t>Membrane dipeptidase</w:t>
            </w:r>
            <w:bookmarkEnd w:id="4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B37429" w14:textId="63F9CED6" w:rsidR="00DD28FD" w:rsidRPr="00C941A3" w:rsidRDefault="00C4657A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JHW33_RS24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C310C" w14:textId="2F6968A4" w:rsidR="00DD28FD" w:rsidRPr="00C941A3" w:rsidRDefault="00C4657A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WP_20022762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C35F57" w14:textId="0087DC5D" w:rsidR="00DD28FD" w:rsidRPr="00C941A3" w:rsidRDefault="00C4657A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WP_1192623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2D73C8" w14:textId="02EC9536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1FC6EC" w14:textId="47F4BBAA" w:rsidR="00DD28FD" w:rsidRPr="00C941A3" w:rsidRDefault="00B6643E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WP_0144166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1F0FEB" w14:textId="126D41B9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609E3" w14:textId="222AC6B1" w:rsidR="00DD28FD" w:rsidRPr="00C941A3" w:rsidRDefault="00B6643E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WP_0135781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2644DF" w14:textId="1D2F9B77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450A01" w14:textId="5568E65D" w:rsidR="00DD28FD" w:rsidRPr="00C941A3" w:rsidRDefault="00B6643E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WP_0143418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A9DA101" w14:textId="14787BE1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96</w:t>
            </w:r>
          </w:p>
        </w:tc>
      </w:tr>
      <w:tr w:rsidR="00DD28FD" w:rsidRPr="00483BDA" w14:paraId="41D07821" w14:textId="77777777" w:rsidTr="00483BDA">
        <w:trPr>
          <w:trHeight w:val="18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B3814D8" w14:textId="6D351D5C" w:rsidR="00DD28FD" w:rsidRPr="00C941A3" w:rsidRDefault="00DD28FD" w:rsidP="00DD28FD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i/>
                <w:iCs/>
                <w:sz w:val="15"/>
                <w:szCs w:val="15"/>
              </w:rPr>
              <w:t>pqqA (pqqV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8464B6" w14:textId="29B43C39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pyrroloquinoline quinone precursor peptide Pqq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83D1C" w14:textId="02771C78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bookmarkStart w:id="5" w:name="OLE_LINK24"/>
            <w:bookmarkStart w:id="6" w:name="OLE_LINK25"/>
            <w:r w:rsidRPr="00C941A3">
              <w:rPr>
                <w:rFonts w:ascii="Times New Roman" w:hAnsi="Times New Roman"/>
                <w:sz w:val="15"/>
                <w:szCs w:val="15"/>
              </w:rPr>
              <w:t>JHW33_RS24910</w:t>
            </w:r>
            <w:bookmarkEnd w:id="5"/>
            <w:bookmarkEnd w:id="6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ED2E57" w14:textId="2E8BDF31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WP_0135781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B05F53" w14:textId="1FEEAF00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WP_0135781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45C3B3" w14:textId="22BC4667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60BC03" w14:textId="246F8AC6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WP_0135781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99329" w14:textId="662B9BC7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397C28" w14:textId="61F0890B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WP_0135781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5D08A3" w14:textId="63C64A01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621169" w14:textId="4FF7215A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WP_0135781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642F57C" w14:textId="56C761C5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</w:tr>
      <w:tr w:rsidR="00DD28FD" w:rsidRPr="00483BDA" w14:paraId="11801378" w14:textId="77777777" w:rsidTr="00483BDA">
        <w:trPr>
          <w:trHeight w:val="18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EDD5B28" w14:textId="39FEA7DF" w:rsidR="00DD28FD" w:rsidRPr="00C941A3" w:rsidRDefault="00DD28FD" w:rsidP="00DD28FD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i/>
                <w:iCs/>
                <w:sz w:val="15"/>
                <w:szCs w:val="15"/>
              </w:rPr>
              <w:t>pqqB (pqq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FEC1AE" w14:textId="797ADFAA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Pyrroloquinoline quinone biosynthesis protein Pqq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591A3C" w14:textId="79E36BCC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JHW33_RS24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504A75" w14:textId="24AB78CE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WP_03703280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DF41A8" w14:textId="614CD19F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WP_0135781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E67604" w14:textId="5B12B054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F2B4E2" w14:textId="5A3D9614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WP_0144166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11EAF1" w14:textId="07B36B7D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99E59B" w14:textId="77E86255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WP_0135781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0A2AB3" w14:textId="29113E48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33E24E" w14:textId="2E5C838E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WP_0143418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57DADC5" w14:textId="2E2FA3E5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98</w:t>
            </w:r>
          </w:p>
        </w:tc>
      </w:tr>
      <w:tr w:rsidR="00DD28FD" w:rsidRPr="00483BDA" w14:paraId="7D21DDE6" w14:textId="77777777" w:rsidTr="00483BDA">
        <w:trPr>
          <w:trHeight w:val="178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D8CF781" w14:textId="74AF62B4" w:rsidR="00DD28FD" w:rsidRPr="00C941A3" w:rsidRDefault="00DD28FD" w:rsidP="00DD28FD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i/>
                <w:iCs/>
                <w:sz w:val="15"/>
                <w:szCs w:val="15"/>
              </w:rPr>
              <w:t>pqqC (pqq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000282" w14:textId="076A7D6B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Pyrroloquinoline quinone biosynthesis protein Pqq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6CE542" w14:textId="1B5A2640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JHW33_RS24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A3D903" w14:textId="6C7A1773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WP_03703280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FFDC9" w14:textId="680C40D8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WP_03703280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7802AE" w14:textId="392093A8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517AB8" w14:textId="317B4FFF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WP_03703280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DDBDC8" w14:textId="62B8A727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FA80BC" w14:textId="2744BEFE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WP_0135781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29AA53" w14:textId="135FF057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733E49" w14:textId="61E3BA50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WP_0143418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0295800" w14:textId="786F84C6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96</w:t>
            </w:r>
          </w:p>
        </w:tc>
      </w:tr>
      <w:tr w:rsidR="00DD28FD" w:rsidRPr="00483BDA" w14:paraId="7F339494" w14:textId="77777777" w:rsidTr="00483BDA">
        <w:trPr>
          <w:trHeight w:val="18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35ABC93" w14:textId="6945877A" w:rsidR="00DD28FD" w:rsidRPr="00C941A3" w:rsidRDefault="00DD28FD" w:rsidP="00DD28FD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i/>
                <w:iCs/>
                <w:sz w:val="15"/>
                <w:szCs w:val="15"/>
              </w:rPr>
              <w:t>pqqD (pqqI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01576C" w14:textId="2B6B54B9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Pyrroloquinoline quinone biosynthesis protein Pqq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83CC88" w14:textId="4F9E0B48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JHW33_RS24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4A78D0" w14:textId="7D23AD55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WP_0135781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D9BF3A" w14:textId="6F5BDEFF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WP_0135781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89ECB6" w14:textId="3286DE90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35BF91" w14:textId="7284EFE8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WP_0135781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02E5E7" w14:textId="70F48C64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BE2349" w14:textId="4A87B15C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WP_0135781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5C717A" w14:textId="52ABFCD9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4B5949" w14:textId="1E68261D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WP_0143418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BAD3769" w14:textId="1C8AE6FA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98</w:t>
            </w:r>
          </w:p>
        </w:tc>
      </w:tr>
      <w:tr w:rsidR="00DD28FD" w:rsidRPr="00483BDA" w14:paraId="7F4D9E6B" w14:textId="77777777" w:rsidTr="00483BDA">
        <w:trPr>
          <w:trHeight w:val="180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3F8756C" w14:textId="17CBC064" w:rsidR="00DD28FD" w:rsidRPr="00C941A3" w:rsidRDefault="00DD28FD" w:rsidP="00DD28FD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i/>
                <w:iCs/>
                <w:sz w:val="15"/>
                <w:szCs w:val="15"/>
              </w:rPr>
              <w:t>pqqE (pqqII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BD8FB2" w14:textId="7EA07F4F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Pyrroloquinoline quinone biosynthesis protein Pqq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3E79E0" w14:textId="6E4108BC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JHW33_RS24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D67AE4" w14:textId="4FF90B0F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WP_2002280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25D401" w14:textId="0962E706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WP_1192623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4306C0" w14:textId="32459272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34DFB" w14:textId="254DD8AA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WP_04980436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C39782" w14:textId="367DB831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69EC0B" w14:textId="50D33B52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WP_05230078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11672" w14:textId="52979912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7329EC" w14:textId="2CDE1CE2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WP_0497961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01C0DE3" w14:textId="6006D22E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99</w:t>
            </w:r>
          </w:p>
        </w:tc>
      </w:tr>
      <w:tr w:rsidR="00DD28FD" w:rsidRPr="00483BDA" w14:paraId="3D7C171F" w14:textId="77777777" w:rsidTr="00483BDA">
        <w:trPr>
          <w:trHeight w:val="135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7D576F99" w14:textId="00BA24E1" w:rsidR="00DD28FD" w:rsidRPr="00C941A3" w:rsidRDefault="00DD28FD" w:rsidP="00DD28FD">
            <w:pPr>
              <w:rPr>
                <w:rFonts w:ascii="Times New Roman" w:hAnsi="Times New Roman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i/>
                <w:iCs/>
                <w:sz w:val="15"/>
                <w:szCs w:val="15"/>
              </w:rPr>
              <w:t>pqq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13519" w14:textId="00256A03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Coenzyme PQQ biosynthesis protein Pqq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3EC4F2" w14:textId="3660B741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JHW33_RS249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6289F" w14:textId="37630680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WP_20022762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B4246F" w14:textId="47E6E71D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WP_11926232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69D0D" w14:textId="003D2FF6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FE50C" w14:textId="43571223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WP_01441665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32BF4B" w14:textId="7E5F8F25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F37CD" w14:textId="26A2E2C3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WP_01357811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C56EA" w14:textId="51E213BA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B34411" w14:textId="65A059E6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WP_01434182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21470AF5" w14:textId="53A5B77A" w:rsidR="00DD28FD" w:rsidRPr="00C941A3" w:rsidRDefault="00DD28FD" w:rsidP="00DD28FD">
            <w:pPr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C941A3">
              <w:rPr>
                <w:rFonts w:ascii="Times New Roman" w:hAnsi="Times New Roman"/>
                <w:sz w:val="15"/>
                <w:szCs w:val="15"/>
              </w:rPr>
              <w:t>80</w:t>
            </w:r>
          </w:p>
        </w:tc>
      </w:tr>
    </w:tbl>
    <w:p w14:paraId="1FE0AC39" w14:textId="77777777" w:rsidR="00FD4ED6" w:rsidRPr="002C6D9E" w:rsidRDefault="00FD4ED6">
      <w:pPr>
        <w:rPr>
          <w:rFonts w:ascii="Times New Roman" w:hAnsi="Times New Roman"/>
          <w:sz w:val="15"/>
          <w:szCs w:val="15"/>
        </w:rPr>
      </w:pPr>
    </w:p>
    <w:sectPr w:rsidR="00FD4ED6" w:rsidRPr="002C6D9E" w:rsidSect="002C6D9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3AAF05" w14:textId="77777777" w:rsidR="002F1B67" w:rsidRDefault="002F1B67" w:rsidP="002C6D9E">
      <w:r>
        <w:separator/>
      </w:r>
    </w:p>
  </w:endnote>
  <w:endnote w:type="continuationSeparator" w:id="0">
    <w:p w14:paraId="36282A5B" w14:textId="77777777" w:rsidR="002F1B67" w:rsidRDefault="002F1B67" w:rsidP="002C6D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DB2A76" w14:textId="77777777" w:rsidR="002F1B67" w:rsidRDefault="002F1B67" w:rsidP="002C6D9E">
      <w:r>
        <w:separator/>
      </w:r>
    </w:p>
  </w:footnote>
  <w:footnote w:type="continuationSeparator" w:id="0">
    <w:p w14:paraId="51D8AFAD" w14:textId="77777777" w:rsidR="002F1B67" w:rsidRDefault="002F1B67" w:rsidP="002C6D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375"/>
    <w:rsid w:val="00043BF4"/>
    <w:rsid w:val="00064A2A"/>
    <w:rsid w:val="00142935"/>
    <w:rsid w:val="00263BC2"/>
    <w:rsid w:val="002C6D9E"/>
    <w:rsid w:val="002F1B67"/>
    <w:rsid w:val="00304789"/>
    <w:rsid w:val="003B065B"/>
    <w:rsid w:val="003B5375"/>
    <w:rsid w:val="003C1F7E"/>
    <w:rsid w:val="00483BDA"/>
    <w:rsid w:val="004D3D21"/>
    <w:rsid w:val="00523663"/>
    <w:rsid w:val="005C3F26"/>
    <w:rsid w:val="00726E83"/>
    <w:rsid w:val="008274EE"/>
    <w:rsid w:val="00830D02"/>
    <w:rsid w:val="009D1A47"/>
    <w:rsid w:val="00A47A01"/>
    <w:rsid w:val="00AE3565"/>
    <w:rsid w:val="00B6643E"/>
    <w:rsid w:val="00BB0035"/>
    <w:rsid w:val="00BB5145"/>
    <w:rsid w:val="00BE1BFD"/>
    <w:rsid w:val="00C4657A"/>
    <w:rsid w:val="00C941A3"/>
    <w:rsid w:val="00CC443E"/>
    <w:rsid w:val="00CF30B8"/>
    <w:rsid w:val="00D54EDF"/>
    <w:rsid w:val="00D5666E"/>
    <w:rsid w:val="00DD28FD"/>
    <w:rsid w:val="00DF238E"/>
    <w:rsid w:val="00E33908"/>
    <w:rsid w:val="00F415E5"/>
    <w:rsid w:val="00F63B67"/>
    <w:rsid w:val="00FD4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3C8FD3"/>
  <w15:chartTrackingRefBased/>
  <w15:docId w15:val="{5BE13086-BE30-4E58-A6BD-DC889D609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6D9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6D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6D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6D9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6D9E"/>
    <w:rPr>
      <w:sz w:val="18"/>
      <w:szCs w:val="18"/>
    </w:rPr>
  </w:style>
  <w:style w:type="table" w:styleId="a7">
    <w:name w:val="Table Grid"/>
    <w:basedOn w:val="a1"/>
    <w:uiPriority w:val="39"/>
    <w:rsid w:val="002C6D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1</Pages>
  <Words>248</Words>
  <Characters>1419</Characters>
  <Application>Microsoft Office Word</Application>
  <DocSecurity>0</DocSecurity>
  <Lines>11</Lines>
  <Paragraphs>3</Paragraphs>
  <ScaleCrop>false</ScaleCrop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帅 许</dc:creator>
  <cp:keywords/>
  <dc:description/>
  <cp:lastModifiedBy>帅 许</cp:lastModifiedBy>
  <cp:revision>23</cp:revision>
  <dcterms:created xsi:type="dcterms:W3CDTF">2021-04-18T08:13:00Z</dcterms:created>
  <dcterms:modified xsi:type="dcterms:W3CDTF">2022-01-06T13:33:00Z</dcterms:modified>
</cp:coreProperties>
</file>